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40" w:type="dxa"/>
        <w:tblInd w:w="93" w:type="dxa"/>
        <w:tblLook w:val="04A0" w:firstRow="1" w:lastRow="0" w:firstColumn="1" w:lastColumn="0" w:noHBand="0" w:noVBand="1"/>
      </w:tblPr>
      <w:tblGrid>
        <w:gridCol w:w="1219"/>
        <w:gridCol w:w="1151"/>
        <w:gridCol w:w="1151"/>
        <w:gridCol w:w="1151"/>
        <w:gridCol w:w="1151"/>
      </w:tblGrid>
      <w:tr w:rsidR="001713CC" w:rsidRPr="001713CC" w:rsidTr="001713CC">
        <w:trPr>
          <w:trHeight w:val="1245"/>
        </w:trPr>
        <w:tc>
          <w:tcPr>
            <w:tcW w:w="57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13CC" w:rsidRPr="001713CC" w:rsidRDefault="001713CC" w:rsidP="00466E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ble S</w:t>
            </w:r>
            <w:r w:rsidR="00466E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  <w:bookmarkStart w:id="0" w:name="_GoBack"/>
            <w:bookmarkEnd w:id="0"/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 Identification of the independent prognostic role of prognostic gene signature by univariate analyses using the Cox regression model.</w:t>
            </w:r>
          </w:p>
        </w:tc>
      </w:tr>
      <w:tr w:rsidR="001713CC" w:rsidRPr="001713CC" w:rsidTr="001713CC">
        <w:trPr>
          <w:trHeight w:val="315"/>
        </w:trPr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1713CC" w:rsidRPr="001713CC" w:rsidTr="001713C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886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60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357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98463</w:t>
            </w:r>
          </w:p>
        </w:tc>
      </w:tr>
      <w:tr w:rsidR="001713CC" w:rsidRPr="001713CC" w:rsidTr="001713C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10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445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459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44253</w:t>
            </w:r>
          </w:p>
        </w:tc>
      </w:tr>
      <w:tr w:rsidR="001713CC" w:rsidRPr="001713CC" w:rsidTr="001713C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9277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8630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9189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07771</w:t>
            </w:r>
          </w:p>
        </w:tc>
      </w:tr>
      <w:tr w:rsidR="001713CC" w:rsidRPr="001713CC" w:rsidTr="001713C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429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6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290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75683</w:t>
            </w:r>
          </w:p>
        </w:tc>
      </w:tr>
      <w:tr w:rsidR="001713CC" w:rsidRPr="001713CC" w:rsidTr="001713C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136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9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0667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16971</w:t>
            </w:r>
          </w:p>
        </w:tc>
      </w:tr>
      <w:tr w:rsidR="001713CC" w:rsidRPr="001713CC" w:rsidTr="001713C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toprotei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997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988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05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88577</w:t>
            </w:r>
          </w:p>
        </w:tc>
      </w:tr>
      <w:tr w:rsidR="001713CC" w:rsidRPr="001713CC" w:rsidTr="001713C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w_tumor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097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482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1862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36441</w:t>
            </w:r>
          </w:p>
        </w:tc>
      </w:tr>
      <w:tr w:rsidR="001713CC" w:rsidRPr="001713CC" w:rsidTr="001713CC">
        <w:trPr>
          <w:trHeight w:val="315"/>
        </w:trPr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6751F4" w:rsidP="0032368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k</w:t>
            </w:r>
            <w:r w:rsidR="0032368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R</w:t>
            </w:r>
            <w:r w:rsidR="001713CC"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8128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8074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72957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CC" w:rsidRPr="001713CC" w:rsidRDefault="001713CC" w:rsidP="001713C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713C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383</w:t>
            </w:r>
          </w:p>
        </w:tc>
      </w:tr>
    </w:tbl>
    <w:p w:rsidR="00C52FCA" w:rsidRDefault="00C52FCA"/>
    <w:sectPr w:rsidR="00C52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2602" w:rsidRDefault="00D22602" w:rsidP="001713CC">
      <w:r>
        <w:separator/>
      </w:r>
    </w:p>
  </w:endnote>
  <w:endnote w:type="continuationSeparator" w:id="0">
    <w:p w:rsidR="00D22602" w:rsidRDefault="00D22602" w:rsidP="00171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2602" w:rsidRDefault="00D22602" w:rsidP="001713CC">
      <w:r>
        <w:separator/>
      </w:r>
    </w:p>
  </w:footnote>
  <w:footnote w:type="continuationSeparator" w:id="0">
    <w:p w:rsidR="00D22602" w:rsidRDefault="00D22602" w:rsidP="001713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F04"/>
    <w:rsid w:val="00147F0A"/>
    <w:rsid w:val="001713CC"/>
    <w:rsid w:val="0032368C"/>
    <w:rsid w:val="00466E4E"/>
    <w:rsid w:val="006751F4"/>
    <w:rsid w:val="00A52F04"/>
    <w:rsid w:val="00B468CD"/>
    <w:rsid w:val="00C52FCA"/>
    <w:rsid w:val="00D22602"/>
    <w:rsid w:val="00D813ED"/>
    <w:rsid w:val="00FC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13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13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1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13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13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13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1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13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1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qiong</dc:creator>
  <cp:keywords/>
  <dc:description/>
  <cp:lastModifiedBy>AFRENACIA</cp:lastModifiedBy>
  <cp:revision>6</cp:revision>
  <dcterms:created xsi:type="dcterms:W3CDTF">2019-11-09T13:25:00Z</dcterms:created>
  <dcterms:modified xsi:type="dcterms:W3CDTF">2020-06-09T01:21:00Z</dcterms:modified>
</cp:coreProperties>
</file>